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12F7" w:rsidRPr="00692F93" w:rsidRDefault="008C4A8C" w:rsidP="008C4A8C">
      <w:pPr>
        <w:spacing w:line="480" w:lineRule="auto"/>
        <w:ind w:firstLineChars="350" w:firstLine="840"/>
        <w:rPr>
          <w:rFonts w:ascii="Arial" w:eastAsia="仿宋" w:hAnsi="Arial" w:cs="Arial"/>
          <w:sz w:val="24"/>
          <w:szCs w:val="24"/>
        </w:rPr>
      </w:pPr>
      <w:r w:rsidRPr="008C4A8C">
        <w:rPr>
          <w:rFonts w:ascii="Arial" w:eastAsia="仿宋" w:hAnsi="Arial" w:cs="Arial"/>
          <w:sz w:val="24"/>
          <w:szCs w:val="24"/>
        </w:rPr>
        <w:t>Table S1. Barcodes used to tag the PCR products.</w:t>
      </w:r>
    </w:p>
    <w:tbl>
      <w:tblPr>
        <w:tblW w:w="4395" w:type="dxa"/>
        <w:tblInd w:w="1485" w:type="dxa"/>
        <w:tblLayout w:type="fixed"/>
        <w:tblLook w:val="0000" w:firstRow="0" w:lastRow="0" w:firstColumn="0" w:lastColumn="0" w:noHBand="0" w:noVBand="0"/>
      </w:tblPr>
      <w:tblGrid>
        <w:gridCol w:w="1985"/>
        <w:gridCol w:w="2410"/>
      </w:tblGrid>
      <w:tr w:rsidR="00A712F7" w:rsidRPr="00692F93" w:rsidTr="00A712F7"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Samples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Barcodes</w:t>
            </w:r>
          </w:p>
        </w:tc>
      </w:tr>
      <w:tr w:rsidR="00A712F7" w:rsidRPr="00692F93" w:rsidTr="00A712F7">
        <w:tc>
          <w:tcPr>
            <w:tcW w:w="1985" w:type="dxa"/>
            <w:tcBorders>
              <w:top w:val="single" w:sz="4" w:space="0" w:color="auto"/>
            </w:tcBorders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Flower-1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CTTAGAT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Flower-2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CGCTGTA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Flower-3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GACATTC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Leaf-1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GTAACTT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Leaf-2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GAGGGTT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Leaf-3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GGCCCAAT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Stem-1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CTAAGTT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Stem-2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TTGTGCT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Stem-3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TAACGCTT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Root-1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TGGCATT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Root-2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TCCGTCTA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Root-3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ATTGCCAT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Fibril-1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TCGATCAT</w:t>
            </w:r>
          </w:p>
        </w:tc>
      </w:tr>
      <w:tr w:rsidR="00A712F7" w:rsidRPr="00692F93" w:rsidTr="00A712F7">
        <w:tc>
          <w:tcPr>
            <w:tcW w:w="1985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Fibril-2</w:t>
            </w:r>
          </w:p>
        </w:tc>
        <w:tc>
          <w:tcPr>
            <w:tcW w:w="2410" w:type="dxa"/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TGCTACTT</w:t>
            </w:r>
          </w:p>
        </w:tc>
      </w:tr>
      <w:tr w:rsidR="00A712F7" w:rsidRPr="00692F93" w:rsidTr="00A712F7">
        <w:tc>
          <w:tcPr>
            <w:tcW w:w="1985" w:type="dxa"/>
            <w:tcBorders>
              <w:bottom w:val="single" w:sz="4" w:space="0" w:color="auto"/>
            </w:tcBorders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Fibril-3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712F7" w:rsidRPr="00692F93" w:rsidRDefault="00A712F7" w:rsidP="001D5072">
            <w:pPr>
              <w:spacing w:line="360" w:lineRule="auto"/>
              <w:rPr>
                <w:rFonts w:ascii="Arial" w:eastAsia="仿宋" w:hAnsi="Arial" w:cs="Arial"/>
                <w:sz w:val="24"/>
                <w:szCs w:val="24"/>
              </w:rPr>
            </w:pPr>
            <w:r w:rsidRPr="00692F93">
              <w:rPr>
                <w:rFonts w:ascii="Arial" w:eastAsia="仿宋" w:hAnsi="Arial" w:cs="Arial"/>
                <w:sz w:val="24"/>
                <w:szCs w:val="24"/>
              </w:rPr>
              <w:t>TAAGCAGC</w:t>
            </w:r>
          </w:p>
        </w:tc>
      </w:tr>
    </w:tbl>
    <w:p w:rsidR="00A712F7" w:rsidRPr="00692F93" w:rsidRDefault="00A712F7" w:rsidP="00A712F7">
      <w:pPr>
        <w:spacing w:line="480" w:lineRule="auto"/>
        <w:rPr>
          <w:rFonts w:ascii="Arial" w:eastAsia="仿宋" w:hAnsi="Arial" w:cs="Arial"/>
          <w:sz w:val="24"/>
          <w:szCs w:val="24"/>
        </w:rPr>
      </w:pPr>
      <w:r w:rsidRPr="00692F93">
        <w:rPr>
          <w:rFonts w:ascii="Arial" w:eastAsia="仿宋" w:hAnsi="Arial" w:cs="Arial"/>
          <w:sz w:val="24"/>
          <w:szCs w:val="24"/>
        </w:rPr>
        <w:t>-1, -2, and -3 present three replicates of each</w:t>
      </w:r>
      <w:r w:rsidRPr="00692F93">
        <w:rPr>
          <w:rFonts w:ascii="Arial" w:eastAsia="仿宋" w:hAnsi="Arial" w:cs="Arial"/>
          <w:i/>
          <w:sz w:val="24"/>
          <w:szCs w:val="24"/>
        </w:rPr>
        <w:t xml:space="preserve"> P. </w:t>
      </w:r>
      <w:proofErr w:type="spellStart"/>
      <w:r w:rsidRPr="00692F93">
        <w:rPr>
          <w:rFonts w:ascii="Arial" w:eastAsia="仿宋" w:hAnsi="Arial" w:cs="Arial"/>
          <w:i/>
          <w:sz w:val="24"/>
          <w:szCs w:val="24"/>
        </w:rPr>
        <w:t>notoginseng</w:t>
      </w:r>
      <w:proofErr w:type="spellEnd"/>
      <w:r w:rsidRPr="00692F93">
        <w:rPr>
          <w:rFonts w:ascii="Arial" w:eastAsia="仿宋" w:hAnsi="Arial" w:cs="Arial"/>
          <w:sz w:val="24"/>
          <w:szCs w:val="24"/>
        </w:rPr>
        <w:t xml:space="preserve"> part.</w:t>
      </w:r>
    </w:p>
    <w:p w:rsidR="00A712F7" w:rsidRDefault="00A712F7">
      <w:pPr>
        <w:rPr>
          <w:rFonts w:ascii="Arial" w:hAnsi="Arial" w:cs="Arial"/>
          <w:sz w:val="24"/>
          <w:szCs w:val="24"/>
        </w:rPr>
        <w:sectPr w:rsidR="00A712F7">
          <w:footerReference w:type="default" r:id="rId7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4E36C3" w:rsidRDefault="008C4A8C" w:rsidP="00A712F7">
      <w:pPr>
        <w:ind w:firstLineChars="800" w:firstLine="1920"/>
        <w:rPr>
          <w:rFonts w:ascii="Arial" w:hAnsi="Arial" w:cs="Arial"/>
          <w:sz w:val="24"/>
          <w:szCs w:val="24"/>
        </w:rPr>
      </w:pPr>
      <w:r w:rsidRPr="008C4A8C">
        <w:rPr>
          <w:rFonts w:ascii="Arial" w:hAnsi="Arial" w:cs="Arial"/>
          <w:sz w:val="24"/>
          <w:szCs w:val="24"/>
        </w:rPr>
        <w:lastRenderedPageBreak/>
        <w:t>Table S2. Relative abundance (&lt;1.0%) of the bacterial taxa at the order level.</w:t>
      </w:r>
    </w:p>
    <w:tbl>
      <w:tblPr>
        <w:tblpPr w:leftFromText="180" w:rightFromText="180" w:horzAnchor="margin" w:tblpX="-773" w:tblpY="396"/>
        <w:tblW w:w="15149" w:type="dxa"/>
        <w:tblLayout w:type="fixed"/>
        <w:tblLook w:val="0000" w:firstRow="0" w:lastRow="0" w:firstColumn="0" w:lastColumn="0" w:noHBand="0" w:noVBand="0"/>
      </w:tblPr>
      <w:tblGrid>
        <w:gridCol w:w="34"/>
        <w:gridCol w:w="2972"/>
        <w:gridCol w:w="1309"/>
        <w:gridCol w:w="392"/>
        <w:gridCol w:w="2268"/>
        <w:gridCol w:w="504"/>
        <w:gridCol w:w="1764"/>
        <w:gridCol w:w="2551"/>
        <w:gridCol w:w="323"/>
        <w:gridCol w:w="2229"/>
        <w:gridCol w:w="803"/>
      </w:tblGrid>
      <w:tr w:rsidR="004E36C3" w:rsidRPr="00A712F7" w:rsidTr="00A712F7">
        <w:trPr>
          <w:trHeight w:val="288"/>
        </w:trPr>
        <w:tc>
          <w:tcPr>
            <w:tcW w:w="30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TU ID</w:t>
            </w: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316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87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o</w:t>
            </w:r>
          </w:p>
        </w:tc>
        <w:tc>
          <w:tcPr>
            <w:tcW w:w="303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i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cidimicrob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23±0.027</w:t>
            </w:r>
            <w:r w:rsidRPr="00A712F7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29±0.022</w:t>
            </w:r>
            <w:r w:rsidRPr="00A712F7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09±0.065</w:t>
            </w:r>
            <w:r w:rsidRPr="00A712F7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21±0.069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58±0.078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cidotherm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9±0.013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5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3±0.009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6±0.001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7±0.007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ctinomycet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95±0.03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45±0.10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88±0.05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2±0.114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96±0.158b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lteromonad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8±0.004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91 ±0.046b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9±0.037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83±0.044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5±0.065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naeroline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5±0.1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8±0.043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8±0.020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5±0.013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8±0.018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acteroid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5±0.009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8±0.039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9±0.025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7±0.051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90±0.051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dellovibrion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6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0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2±0.00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9±0.063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5±0.015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ldiline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7±0.00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9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2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0±0.016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4±0.017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ampylobact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1±0.01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46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6±0.030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6±0.001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5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ellvibrion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6±0.027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1±0.089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02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95±0.091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6±0.027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hromat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2±0.00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2±0.00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6±0.004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0±0.108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5±0.078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hroococc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3±0.05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5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3±0.006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15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12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lostrid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69±0.00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18±0.009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03±0.016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82±0.211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11±0.160a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Cytophag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0±0.018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73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3±0.006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86±0.101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6±0.062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Desulfuromonad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08±0.01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5±0.005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56±0.017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14±0.285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31±0.087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lusimicrob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1±0.06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145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1±0.040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1±0.003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4±0.004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Enterobact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8±0.004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0±0.037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1±0.039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29±0.185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37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lavobacter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3±0.07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1±0.053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2±0.0.48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2±0.114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7±0.043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rank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18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84±0.134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21±0.073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7±0.045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20±0.142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usobacter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8±0.01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6±0.131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73±0.004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5±0.005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14 ±0.052a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Geodermatophil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84±0.00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40±0.041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28±0.03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09±0.020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70±0.188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Holospo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1±0.03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1±0.046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4±0.008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8±0.002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5±0.012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Kineospor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7±0.040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1±0.046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1±0.03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8±0.047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1±0.030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actobacill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6±0.05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9±0.005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1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1±0.011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7±0.001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lastRenderedPageBreak/>
              <w:t>Legionell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9±0.01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10±0.092</w:t>
            </w:r>
            <w:r w:rsidRPr="00A712F7">
              <w:rPr>
                <w:rFonts w:ascii="Arial" w:hAnsi="Arial" w:cs="Arial" w:hint="eastAsia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5±0.105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4±0.058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3±0.048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ethylococc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6±0.1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18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4±0.019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1±0.000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3±0.002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icromonospo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0±0.02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1±0.046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7±0.064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0±0.084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0±0.037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Mycoplasmat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7±0.04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01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4±0.004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00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0±0.220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Nitrospi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7±0.100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8±0.089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8±0.013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3±0.015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3±0.020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pitut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0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8±0.107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29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7±0.027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2±0.033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scillator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6±0.04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36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0±0.027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8±0.014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0±0.031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arachlamyd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2±0.0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0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4±0.034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5±0.101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3±0.120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hycispha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9±0.00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1±0.188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6±0.059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10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9±0.025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lanctomycet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14±0.03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49±0.065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75±0.316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59±0.027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24±0.087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ropionibacter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757±0.071</w:t>
            </w:r>
            <w:r w:rsid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16±0.120</w:t>
            </w:r>
            <w:r w:rsid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555±0.019</w:t>
            </w:r>
            <w:r w:rsid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90±0.065</w:t>
            </w:r>
            <w:r w:rsid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b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12±0.135</w:t>
            </w:r>
            <w:r w:rsid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a</w:t>
            </w: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seudomonad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54±0.03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85±0.447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99±0.016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13±0.152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22±0.476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Pseudonocard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8±0.00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2±0.10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4±0.11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9±0.007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4±0.035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hodobact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0±0.040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9±0.120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0±0.001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71±0.035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8±0.019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hodocycl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2±0.059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5±0.060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0±0.021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53±0.070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88±0.188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olibact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59±0.01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25±0.044a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62±0.031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3±0.196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26±0.068a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phaerobact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8±0.1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2±0.107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7±0.006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9±0.007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2±0.051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phingobacteri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64±0.02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27±0.044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16±0.102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00±0.048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05±0.096a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pirulin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9±0.047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90±0.100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8±0.312a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5±0.006b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6±0.030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yntrophobact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12±0.00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49±0.065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81±0.109a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8±0.048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5±0.066a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288"/>
        </w:trPr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hermoanaerobacter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5±0.006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8±0.044b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16b 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19±0.274a 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2±0.009b </w:t>
            </w:r>
          </w:p>
        </w:tc>
      </w:tr>
      <w:tr w:rsidR="004E36C3" w:rsidRPr="00A712F7" w:rsidTr="00A712F7">
        <w:trPr>
          <w:gridBefore w:val="1"/>
          <w:gridAfter w:val="1"/>
          <w:wBefore w:w="34" w:type="dxa"/>
          <w:wAfter w:w="803" w:type="dxa"/>
          <w:trHeight w:val="68"/>
        </w:trPr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Thermoleophilales</w:t>
            </w:r>
            <w:proofErr w:type="spellEnd"/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71±0.021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8±0.107a 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21±0.112a 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72±0.210a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 w:rsidP="00A712F7">
            <w:pPr>
              <w:widowControl/>
              <w:spacing w:line="160" w:lineRule="atLeast"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6±0.123a </w:t>
            </w:r>
          </w:p>
        </w:tc>
      </w:tr>
    </w:tbl>
    <w:p w:rsidR="00A712F7" w:rsidRDefault="00A712F7">
      <w:pPr>
        <w:spacing w:line="360" w:lineRule="auto"/>
        <w:rPr>
          <w:rFonts w:ascii="Arial" w:hAnsi="Arial" w:cs="Arial"/>
          <w:sz w:val="24"/>
          <w:szCs w:val="24"/>
        </w:rPr>
      </w:pPr>
    </w:p>
    <w:p w:rsidR="00A712F7" w:rsidRDefault="00A712F7">
      <w:pPr>
        <w:spacing w:line="360" w:lineRule="auto"/>
        <w:rPr>
          <w:rFonts w:ascii="Arial" w:hAnsi="Arial" w:cs="Arial"/>
          <w:sz w:val="24"/>
          <w:szCs w:val="24"/>
        </w:rPr>
      </w:pPr>
    </w:p>
    <w:p w:rsidR="00A712F7" w:rsidRDefault="00A712F7">
      <w:pPr>
        <w:spacing w:line="360" w:lineRule="auto"/>
        <w:rPr>
          <w:rFonts w:ascii="Arial" w:hAnsi="Arial" w:cs="Arial"/>
          <w:sz w:val="24"/>
          <w:szCs w:val="24"/>
        </w:rPr>
      </w:pPr>
    </w:p>
    <w:p w:rsidR="004E36C3" w:rsidRDefault="009F30A7" w:rsidP="00A712F7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sz w:val="24"/>
          <w:szCs w:val="24"/>
        </w:rPr>
        <w:lastRenderedPageBreak/>
        <w:t>Fl</w:t>
      </w:r>
      <w:proofErr w:type="spellEnd"/>
      <w:r>
        <w:rPr>
          <w:rFonts w:ascii="Arial" w:hAnsi="Arial" w:cs="Arial"/>
          <w:sz w:val="24"/>
          <w:szCs w:val="24"/>
        </w:rPr>
        <w:t>, Le, St, Ro and Fi represented samples from flower, leaf, stem, root and fibril, respectively. Different letters denote a significant difference between plant parts at the level of 0.05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data represent the mean ± SD of </w:t>
      </w:r>
      <w:r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3.</w:t>
      </w:r>
    </w:p>
    <w:p w:rsidR="004E36C3" w:rsidRPr="00A712F7" w:rsidRDefault="00A712F7" w:rsidP="00A712F7">
      <w:pPr>
        <w:widowControl/>
        <w:jc w:val="left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4E36C3" w:rsidRDefault="008C4A8C" w:rsidP="00A712F7">
      <w:pPr>
        <w:ind w:firstLineChars="1000" w:firstLine="2400"/>
        <w:rPr>
          <w:rFonts w:ascii="Arial" w:hAnsi="Arial" w:cs="Arial"/>
          <w:sz w:val="24"/>
          <w:szCs w:val="24"/>
        </w:rPr>
      </w:pPr>
      <w:r w:rsidRPr="008C4A8C">
        <w:rPr>
          <w:rFonts w:ascii="Arial" w:hAnsi="Arial" w:cs="Arial"/>
          <w:sz w:val="24"/>
          <w:szCs w:val="24"/>
        </w:rPr>
        <w:t>Table S3. Relative abundance (&lt;1.0%) of the bacterial taxa at the genus level.</w:t>
      </w:r>
      <w:bookmarkStart w:id="0" w:name="_GoBack"/>
      <w:bookmarkEnd w:id="0"/>
    </w:p>
    <w:tbl>
      <w:tblPr>
        <w:tblW w:w="14318" w:type="dxa"/>
        <w:tblInd w:w="-318" w:type="dxa"/>
        <w:tblLayout w:type="fixed"/>
        <w:tblLook w:val="0000" w:firstRow="0" w:lastRow="0" w:firstColumn="0" w:lastColumn="0" w:noHBand="0" w:noVBand="0"/>
      </w:tblPr>
      <w:tblGrid>
        <w:gridCol w:w="2836"/>
        <w:gridCol w:w="1985"/>
        <w:gridCol w:w="2409"/>
        <w:gridCol w:w="2410"/>
        <w:gridCol w:w="2268"/>
        <w:gridCol w:w="2410"/>
      </w:tblGrid>
      <w:tr w:rsidR="004E36C3" w:rsidRPr="00A712F7" w:rsidTr="00A712F7">
        <w:trPr>
          <w:trHeight w:val="288"/>
        </w:trPr>
        <w:tc>
          <w:tcPr>
            <w:tcW w:w="28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OTU ID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l</w:t>
            </w:r>
            <w:proofErr w:type="spellEnd"/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L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St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Ro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center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Fi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idimicr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9±0.00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6±0.00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8±0.00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0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idisphae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9±0.01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2±0.03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4±0.00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4±0.005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iditerrimon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7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0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1±0.01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7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9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tinomadu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4±0.14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1±0.1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1±0.01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5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5±0.02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ctinoplan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9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3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6±0.03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8±0.00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7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eromicr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3±0.03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1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6±0.00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9±0.014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liidong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8±0.00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7±0.12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3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70±0.009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6±0.007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mni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7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0±0.00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4±0.05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1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9±0.00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naeromyx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5±0.011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3±0.054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0±0.014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67±0.1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51±0.01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ncyl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1±0.01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2±0.06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7±0.03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5±0.007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9±0.007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rachidicoc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5±0.00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6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5±0.00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9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2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renimon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7±0.007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9±0.007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2±0.006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5±0.07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81±0.01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rv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9±0.0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8±0.00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sticcacauli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5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7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0±0.00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9±0.01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8±0.01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zoar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4±0.11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0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2±0.00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7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3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Azospirill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2±0.01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0±0.04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4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3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3±0.04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Bacteroid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5±0.036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8±0.009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21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7±0.003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90±0.10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Blastococ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84±0.03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40±0.06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28±0.14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09±0.133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70±0.312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Blastopirellu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7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5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7±0.02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0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1±0.07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Bordet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4±0.004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3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3±0.00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7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8±0.11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aul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3±0.007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6±0.006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8±0.016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99±0.21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99±0.010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lostrid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19±0.1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17±0.0.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52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8±0.014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324±0.056 b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ohn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7±0.00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1±0.00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8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5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Cupriavid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51±0.01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03±0.021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54±0.12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51±0.036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62±0.062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Cyst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4±0.00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3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4±0.08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9±0.02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actylosporang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2±0.00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8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1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8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9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esulfito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0±0.00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6±0.00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7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7±0.01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esulfovirg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8±0.04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7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3±0.12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6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1±0.008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evos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48±0.03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89±0.121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37±0.122a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47±0.110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83±0.132a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okdon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23±0.054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79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27±0.010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5±0.00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61±0.12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Dong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7±0.011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0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1±0.005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54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07±0.145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ctothiorhodosp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1±0.007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4±0.00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8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0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daph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40±0.0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9±0.02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2±0.05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4±0.01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00±0.21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nter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0±0.006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0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7±0.002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07±0.0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3±0.007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Eu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8±0.0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4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04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errimicr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3±0.06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8±0.02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4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1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5±0.00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laviaesturari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7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7±0.03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7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lavisol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63±0.03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26±0.05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32±0.08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3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04±0.003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lexivirg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5±0.05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8±0.07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0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5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6±0.006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ranki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2±0.01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1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7±0.01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00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9±0.003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rateu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7±0.03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2±0.03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0±0.00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7±0.10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Fuso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8±0.06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6±0.04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73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5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4±0.008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emmat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6±0.00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00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1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6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3±0.004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eoalkal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4±0.01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3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6±0.006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e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78±0.067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3±0.06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3±0.09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65±0.01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47±0.1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Granulic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8±0.01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0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3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0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3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Haliang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9±0.01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7±0.01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5±0.00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9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0±0.008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Halospirulin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9±0.021c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93±0.1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8±0.006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5±0.004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6±0.002c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Helicobacte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1±0.00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6±0.00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6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3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Herbaspirill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6±0.047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5±0.08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75±0.03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2±0.07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7±0.018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Herminiimon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1±0.04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5±0.01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6±0.06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5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126±0.012a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Hum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0±0.03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1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5±0.00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1±0.01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Jatrophihabitan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50±0.03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2±0.03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72±0.01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6±0.007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6±0.021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Kineospo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1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1±0.01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72±0.014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1±0.01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Kofle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2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7±0.00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1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7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egionel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8±0.124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0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6±0.02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3±0.07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4±0.02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eifso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4±0.032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05±0.09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4±0.026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0±0.004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2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entze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7±0.0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4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5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7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eptothrix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3±0.00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3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3±0.0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4±0.04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8±0.136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Lys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60±0.03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30±0.06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25±0.01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7±0.2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78±0.02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assil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63±0.0.2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04±0.06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03±0.01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2±0.01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7±0.06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esorhiz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4±0.025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8±0.051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5±0.021a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89±0.21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0±0.065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etalli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9±0.10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7±0.06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20±0.01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6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9±0.065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ethyli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6±0.0.13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01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5±0.023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1.278±0.02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58±0.021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ethylo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0±0.005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90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9±0.08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82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8±0.036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ethylosin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5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07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4±0.08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7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6±0.019a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icro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6±0.012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0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1±0.012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1.507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4±0.071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ucilagin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48±0.03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47±0.07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38±0.03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4±0.0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70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ycobacteri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63±0.032c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94±0.085c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60±0.021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2.483±0.51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1.913±0.561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Myxococ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23c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8±0.10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0±0.007c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6.759±1.3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71±0.032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ast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8±0.014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83±0.05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0±0.005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1±0.155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93±0.14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rososp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06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63±0.04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444±0.021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8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00±0.00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itrospi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7±0.02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8±0.04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8±0.06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3±0.06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3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Nocardioid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64±0.1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7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08±0.03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1±0.0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7±0.03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asteur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2±0.017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2±0.031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11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29±0.02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12±0.04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Pauc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3±0.013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9±0.015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07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57±0.01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8±0.03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ed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09±0.10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0±0.06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5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4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7±0.03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edosphae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1±0.1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0±0.01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6±0.03a1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2±0.06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18±0.01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el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5±0.01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3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0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0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8±0.06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elotomacul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2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0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6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6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hycicocc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7±0.01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7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8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0±0.00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hycisphaer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9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91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96±0.003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9±0.00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irellu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0±0.0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5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5±0.00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0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4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lanctomyce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85±0.0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88±0.21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09±0.01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3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208±0.012a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orphyr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9±0.00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8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9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0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3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seudolabry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66±0.10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53±0.16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72±0.12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1±0.12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11±0.124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seudomon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4±0.20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52±0.04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44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86±0.3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00±0.01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seudonocard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0±0.007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8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6±0.00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7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06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seudorhodoferax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0±0.0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5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5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4±0.015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Pullulanibacill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7±0.007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3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0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6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7±0.02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alstoni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0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9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9±0.0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1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6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aml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0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6±0.06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0±0.004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8±0.12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2±0.12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eyran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19±0.20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6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6±0.00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6±0.07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8±0.07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dan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36±0.00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62±0.0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84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0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8±0.074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d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5±0.0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9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6±0.0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1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8±0.03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domicr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7±0.00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7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1±0.05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1±0.08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4±0.00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Rhodotherm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4±0.02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9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3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8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4±0.008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acchari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5±0.054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08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6±0.07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8±0.01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chumann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60±0.1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0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22±0.00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8±0.05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5±0.03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edimini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8±0.0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2±0.03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7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31±0.027 a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kerman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0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78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22±0.005 a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29±0.009 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33±0.006a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lastRenderedPageBreak/>
              <w:t>Sphaer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8±0.1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52±0.1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77±0.01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9±0.03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2±0.07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phingo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7±0.0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0±0.006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3±0.006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3±0.02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>0.088±0.046a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el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30±0.13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06±0.005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86±0.021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0±0.01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6±0.095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enotrophobacter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4±0.006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0±0.000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7±0.013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7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13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terolibacter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7±0.00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18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4±0.0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5±0.074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9±0.014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Syntrophu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1±0.009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52±0.04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8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2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7±0.027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errimicr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5±0.001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8±0.009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5±0.0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25±0.009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errimonas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0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8±0.03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94±0.31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06±0.03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hermoflavimicr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918±0.213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773±0.23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53±0.075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3±0.01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486±0.024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hermoleophil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671±0.162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38±0.10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521±0.09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72±0.03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6±0.174b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hioalkalivibrio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15±0.005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64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9±0.012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5±0.03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95±0.036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Trichodesm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66±0.008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46±0.003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20±0.008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38±0.002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0±0.021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Variovorax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49±0.065b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69±0.162b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291±0.102b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41±0.169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802±0.068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Verrucomicrobium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9±0.007a 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09±0.001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07a 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85±0.007a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050±0.012a </w:t>
            </w:r>
          </w:p>
        </w:tc>
      </w:tr>
      <w:tr w:rsidR="004E36C3" w:rsidRPr="00A712F7" w:rsidTr="00A712F7">
        <w:trPr>
          <w:trHeight w:val="288"/>
        </w:trPr>
        <w:tc>
          <w:tcPr>
            <w:tcW w:w="28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left"/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</w:pPr>
            <w:proofErr w:type="spellStart"/>
            <w:r w:rsidRPr="00A712F7">
              <w:rPr>
                <w:rFonts w:ascii="Arial" w:hAnsi="Arial" w:cs="Arial"/>
                <w:i/>
                <w:color w:val="000000"/>
                <w:kern w:val="0"/>
                <w:sz w:val="24"/>
                <w:szCs w:val="24"/>
              </w:rPr>
              <w:t>Zavarzinella</w:t>
            </w:r>
            <w:proofErr w:type="spellEnd"/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5±0.005a 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347±0.003a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42±0.071a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06±0.007a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4E36C3" w:rsidRPr="00A712F7" w:rsidRDefault="009F30A7">
            <w:pPr>
              <w:widowControl/>
              <w:jc w:val="right"/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</w:pPr>
            <w:r w:rsidRPr="00A712F7">
              <w:rPr>
                <w:rFonts w:ascii="Arial" w:hAnsi="Arial" w:cs="Arial"/>
                <w:color w:val="000000"/>
                <w:kern w:val="0"/>
                <w:sz w:val="24"/>
                <w:szCs w:val="24"/>
              </w:rPr>
              <w:t xml:space="preserve">0.130±0.007a </w:t>
            </w:r>
          </w:p>
        </w:tc>
      </w:tr>
    </w:tbl>
    <w:p w:rsidR="004E36C3" w:rsidRDefault="009F30A7" w:rsidP="00A712F7">
      <w:pPr>
        <w:spacing w:line="48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sz w:val="24"/>
          <w:szCs w:val="24"/>
        </w:rPr>
        <w:t>Fl</w:t>
      </w:r>
      <w:proofErr w:type="spellEnd"/>
      <w:r>
        <w:rPr>
          <w:rFonts w:ascii="Arial" w:hAnsi="Arial" w:cs="Arial"/>
          <w:sz w:val="24"/>
          <w:szCs w:val="24"/>
        </w:rPr>
        <w:t>, Le, St, Ro and Fi represented samples from flower, leaf, stem, root and fibril, respectively. Different letters denote a significant difference between plant parts at the level of 0.05.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he data represent the mean ± SD of </w:t>
      </w:r>
      <w:r>
        <w:rPr>
          <w:rFonts w:ascii="Arial" w:hAnsi="Arial" w:cs="Arial"/>
          <w:i/>
          <w:sz w:val="24"/>
          <w:szCs w:val="24"/>
        </w:rPr>
        <w:t>n</w:t>
      </w:r>
      <w:r>
        <w:rPr>
          <w:rFonts w:ascii="Arial" w:hAnsi="Arial" w:cs="Arial"/>
          <w:sz w:val="24"/>
          <w:szCs w:val="24"/>
        </w:rPr>
        <w:t>=3.</w:t>
      </w:r>
    </w:p>
    <w:p w:rsidR="004E36C3" w:rsidRDefault="004E36C3">
      <w:pPr>
        <w:rPr>
          <w:rFonts w:ascii="Arial" w:hAnsi="Arial" w:cs="Arial"/>
        </w:rPr>
      </w:pPr>
    </w:p>
    <w:p w:rsidR="004E36C3" w:rsidRDefault="004E36C3">
      <w:pPr>
        <w:widowControl/>
        <w:jc w:val="left"/>
        <w:rPr>
          <w:rFonts w:ascii="Arial" w:hAnsi="Arial" w:cs="Arial"/>
        </w:rPr>
      </w:pPr>
    </w:p>
    <w:sectPr w:rsidR="004E36C3" w:rsidSect="00A712F7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4293F" w:rsidRDefault="0094293F">
      <w:r>
        <w:separator/>
      </w:r>
    </w:p>
  </w:endnote>
  <w:endnote w:type="continuationSeparator" w:id="0">
    <w:p w:rsidR="0094293F" w:rsidRDefault="009429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F30A7" w:rsidRDefault="009F30A7">
    <w:pPr>
      <w:pStyle w:val="a3"/>
      <w:jc w:val="center"/>
    </w:pPr>
  </w:p>
  <w:p w:rsidR="009F30A7" w:rsidRDefault="009F30A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4293F" w:rsidRDefault="0094293F">
      <w:r>
        <w:separator/>
      </w:r>
    </w:p>
  </w:footnote>
  <w:footnote w:type="continuationSeparator" w:id="0">
    <w:p w:rsidR="0094293F" w:rsidRDefault="009429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oNotTrackMoves/>
  <w:defaultTabStop w:val="420"/>
  <w:drawingGridHorizontalSpacing w:val="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4E36C3"/>
    <w:rsid w:val="00006D37"/>
    <w:rsid w:val="004525EB"/>
    <w:rsid w:val="004E36C3"/>
    <w:rsid w:val="00573A71"/>
    <w:rsid w:val="00581CA9"/>
    <w:rsid w:val="00692F93"/>
    <w:rsid w:val="008C4A8C"/>
    <w:rsid w:val="0094293F"/>
    <w:rsid w:val="009E0AA7"/>
    <w:rsid w:val="009F30A7"/>
    <w:rsid w:val="00A712F7"/>
    <w:rsid w:val="00C019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  <w14:docId w14:val="4A89F5A5"/>
  <w15:docId w15:val="{99403E4E-934A-40DC-888E-E113515746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iPriority="99" w:unhideWhenUsed="1"/>
    <w:lsdException w:name="footer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9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7">
    <w:name w:val="FollowedHyperlink"/>
    <w:uiPriority w:val="99"/>
    <w:semiHidden/>
    <w:unhideWhenUsed/>
    <w:rPr>
      <w:color w:val="AA8A14"/>
      <w:u w:val="single"/>
    </w:rPr>
  </w:style>
  <w:style w:type="character" w:styleId="a8">
    <w:name w:val="Hyperlink"/>
    <w:uiPriority w:val="99"/>
    <w:semiHidden/>
    <w:unhideWhenUsed/>
    <w:rPr>
      <w:color w:val="8DC765"/>
      <w:u w:val="single"/>
    </w:rPr>
  </w:style>
  <w:style w:type="paragraph" w:customStyle="1" w:styleId="font5">
    <w:name w:val="font5"/>
    <w:basedOn w:val="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18"/>
      <w:szCs w:val="18"/>
    </w:rPr>
  </w:style>
  <w:style w:type="paragraph" w:customStyle="1" w:styleId="xl66">
    <w:name w:val="xl66"/>
    <w:basedOn w:val="a"/>
    <w:pPr>
      <w:widowControl/>
      <w:pBdr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xl67">
    <w:name w:val="xl67"/>
    <w:basedOn w:val="a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a6">
    <w:name w:val="页眉 字符"/>
    <w:link w:val="a5"/>
    <w:uiPriority w:val="99"/>
    <w:rPr>
      <w:sz w:val="18"/>
      <w:szCs w:val="18"/>
    </w:rPr>
  </w:style>
  <w:style w:type="character" w:customStyle="1" w:styleId="a4">
    <w:name w:val="页脚 字符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Arab" typeface="Times New Roman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Times New Roman"/>
        <a:font script="Jpan" typeface="ＭＳ Ｐゴシック"/>
        <a:font script="Khmr" typeface="MoolBoran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Times New Roman"/>
        <a:font script="Yiii" typeface="Microsoft Yi Baiti"/>
      </a:majorFont>
      <a:minorFont>
        <a:latin typeface="Calibri"/>
        <a:ea typeface=""/>
        <a:cs typeface=""/>
        <a:font script="Arab" typeface="Arial"/>
        <a:font script="Beng" typeface="Vrinda"/>
        <a:font script="Cans" typeface="Euphemia"/>
        <a:font script="Cher" typeface="Plantagenet Cherokee"/>
        <a:font script="Deva" typeface="Mangal"/>
        <a:font script="Ethi" typeface="Nyala"/>
        <a:font script="Geor" typeface="Sylfaen"/>
        <a:font script="Gujr" typeface="Shruti"/>
        <a:font script="Guru" typeface="Raavi"/>
        <a:font script="Hang" typeface="맑은 고딕"/>
        <a:font script="Hans" typeface="宋体"/>
        <a:font script="Hant" typeface="新細明體"/>
        <a:font script="Hebr" typeface="Arial"/>
        <a:font script="Jpan" typeface="ＭＳ Ｐゴシック"/>
        <a:font script="Khmr" typeface="DaunPenh"/>
        <a:font script="Knda" typeface="Tunga"/>
        <a:font script="Laoo" typeface="DokChampa"/>
        <a:font script="Mlym" typeface="Kartika"/>
        <a:font script="Mong" typeface="Mongolian Baiti"/>
        <a:font script="Orya" typeface="Kalinga"/>
        <a:font script="Sinh" typeface="Iskoola Pota"/>
        <a:font script="Syrc" typeface="Estrangelo Edessa"/>
        <a:font script="Taml" typeface="Latha"/>
        <a:font script="Telu" typeface="Gautami"/>
        <a:font script="Thaa" typeface="MV Boli"/>
        <a:font script="Thai" typeface="Tahoma"/>
        <a:font script="Tibt" typeface="Microsoft Himalaya"/>
        <a:font script="Uigh" typeface="Microsoft Uighur"/>
        <a:font script="Viet" typeface="Arial"/>
        <a:font script="Yiii" typeface="Microsoft Yi Baiti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5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9</Pages>
  <Words>2214</Words>
  <Characters>12626</Characters>
  <Application>Microsoft Office Word</Application>
  <DocSecurity>0</DocSecurity>
  <Lines>105</Lines>
  <Paragraphs>29</Paragraphs>
  <ScaleCrop>false</ScaleCrop>
  <Company>china</Company>
  <LinksUpToDate>false</LinksUpToDate>
  <CharactersWithSpaces>14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S1 The barcodes that used to tag the PCR products, and bacterial numbers of sequences and OUTs in each sample.</dc:title>
  <dc:creator>Linlin Dong</dc:creator>
  <cp:lastModifiedBy>dll</cp:lastModifiedBy>
  <cp:revision>6</cp:revision>
  <dcterms:created xsi:type="dcterms:W3CDTF">2017-10-23T10:43:00Z</dcterms:created>
  <dcterms:modified xsi:type="dcterms:W3CDTF">2018-01-03T0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56</vt:lpwstr>
  </property>
</Properties>
</file>